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046B5" w14:textId="403B399C" w:rsidR="009B0B4A" w:rsidRPr="000A0647" w:rsidRDefault="009B0B4A" w:rsidP="009B0B4A">
      <w:pPr>
        <w:rPr>
          <w:rStyle w:val="normaltextrun"/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0A0647">
        <w:rPr>
          <w:rFonts w:ascii="Times New Roman" w:hAnsi="Times New Roman" w:cs="Times New Roman"/>
          <w:b/>
          <w:bCs/>
        </w:rPr>
        <w:t>Structured Directions</w:t>
      </w:r>
      <w:r w:rsidR="00E66412" w:rsidRPr="000A0647">
        <w:rPr>
          <w:rFonts w:ascii="Times New Roman" w:hAnsi="Times New Roman" w:cs="Times New Roman"/>
          <w:b/>
          <w:bCs/>
        </w:rPr>
        <w:t xml:space="preserve"> for Students</w:t>
      </w:r>
      <w:r w:rsidRPr="000A0647">
        <w:rPr>
          <w:rFonts w:ascii="Times New Roman" w:hAnsi="Times New Roman" w:cs="Times New Roman"/>
          <w:b/>
          <w:bCs/>
        </w:rPr>
        <w:t xml:space="preserve"> - </w:t>
      </w:r>
      <w:proofErr w:type="spellStart"/>
      <w:r w:rsidRPr="000A0647">
        <w:rPr>
          <w:rStyle w:val="normaltextrun"/>
          <w:rFonts w:ascii="Times New Roman" w:hAnsi="Times New Roman" w:cs="Times New Roman"/>
          <w:b/>
          <w:bCs/>
          <w:color w:val="222222"/>
          <w:shd w:val="clear" w:color="auto" w:fill="FFFFFF"/>
        </w:rPr>
        <w:t>EquityRx</w:t>
      </w:r>
      <w:proofErr w:type="spellEnd"/>
      <w:r w:rsidRPr="000A0647">
        <w:rPr>
          <w:rStyle w:val="normaltextrun"/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Tank</w:t>
      </w:r>
    </w:p>
    <w:p w14:paraId="6D5552C5" w14:textId="77777777" w:rsidR="009B0B4A" w:rsidRDefault="009B0B4A" w:rsidP="719FC89D">
      <w:pPr>
        <w:rPr>
          <w:rFonts w:ascii="Times New Roman" w:eastAsiaTheme="minorEastAsia" w:hAnsi="Times New Roman" w:cs="Times New Roman"/>
          <w:b/>
          <w:bCs/>
        </w:rPr>
      </w:pPr>
    </w:p>
    <w:p w14:paraId="09A21ADC" w14:textId="2FC4BE53" w:rsidR="00BF29E2" w:rsidRPr="00F27EB2" w:rsidRDefault="719FC89D" w:rsidP="719FC89D">
      <w:pPr>
        <w:rPr>
          <w:rFonts w:ascii="Times New Roman" w:eastAsiaTheme="minorEastAsia" w:hAnsi="Times New Roman" w:cs="Times New Roman"/>
        </w:rPr>
      </w:pPr>
      <w:r w:rsidRPr="00F27EB2">
        <w:rPr>
          <w:rFonts w:ascii="Times New Roman" w:eastAsiaTheme="minorEastAsia" w:hAnsi="Times New Roman" w:cs="Times New Roman"/>
          <w:b/>
          <w:bCs/>
        </w:rPr>
        <w:t>Congratulations!</w:t>
      </w:r>
      <w:r w:rsidRPr="00F27EB2">
        <w:rPr>
          <w:rFonts w:ascii="Times New Roman" w:eastAsiaTheme="minorEastAsia" w:hAnsi="Times New Roman" w:cs="Times New Roman"/>
        </w:rPr>
        <w:t xml:space="preserve"> </w:t>
      </w:r>
      <w:r w:rsidR="009B0B4A">
        <w:rPr>
          <w:rFonts w:ascii="Times New Roman" w:eastAsiaTheme="minorEastAsia" w:hAnsi="Times New Roman" w:cs="Times New Roman"/>
        </w:rPr>
        <w:t>Your group</w:t>
      </w:r>
      <w:r w:rsidRPr="00F27EB2">
        <w:rPr>
          <w:rFonts w:ascii="Times New Roman" w:eastAsiaTheme="minorEastAsia" w:hAnsi="Times New Roman" w:cs="Times New Roman"/>
        </w:rPr>
        <w:t xml:space="preserve"> has successfully acquired preliminary funding for </w:t>
      </w:r>
      <w:r w:rsidR="009B0B4A">
        <w:rPr>
          <w:rFonts w:ascii="Times New Roman" w:eastAsiaTheme="minorEastAsia" w:hAnsi="Times New Roman" w:cs="Times New Roman"/>
        </w:rPr>
        <w:t>a</w:t>
      </w:r>
      <w:r w:rsidRPr="00F27EB2">
        <w:rPr>
          <w:rFonts w:ascii="Times New Roman" w:eastAsiaTheme="minorEastAsia" w:hAnsi="Times New Roman" w:cs="Times New Roman"/>
        </w:rPr>
        <w:t xml:space="preserve"> project</w:t>
      </w:r>
      <w:r w:rsidR="009B0B4A">
        <w:rPr>
          <w:rFonts w:ascii="Times New Roman" w:eastAsiaTheme="minorEastAsia" w:hAnsi="Times New Roman" w:cs="Times New Roman"/>
        </w:rPr>
        <w:t xml:space="preserve"> related to the health priority described in your selected newspaper article.</w:t>
      </w:r>
    </w:p>
    <w:p w14:paraId="50E61A9D" w14:textId="76042A51" w:rsidR="00DF17CF" w:rsidRPr="00F27EB2" w:rsidRDefault="00DF17CF" w:rsidP="41D6BF37">
      <w:pPr>
        <w:rPr>
          <w:rFonts w:ascii="Times New Roman" w:eastAsiaTheme="minorEastAsia" w:hAnsi="Times New Roman" w:cs="Times New Roman"/>
          <w:highlight w:val="yellow"/>
        </w:rPr>
      </w:pPr>
      <w:r w:rsidRPr="00F27EB2">
        <w:rPr>
          <w:rFonts w:ascii="Times New Roman" w:hAnsi="Times New Roman" w:cs="Times New Roman"/>
        </w:rPr>
        <w:br/>
      </w:r>
      <w:r w:rsidR="3C9F3F8A" w:rsidRPr="00F27EB2">
        <w:rPr>
          <w:rFonts w:ascii="Times New Roman" w:eastAsiaTheme="minorEastAsia" w:hAnsi="Times New Roman" w:cs="Times New Roman"/>
          <w:b/>
          <w:bCs/>
        </w:rPr>
        <w:t>However,</w:t>
      </w:r>
      <w:r w:rsidR="3C9F3F8A" w:rsidRPr="00F27EB2">
        <w:rPr>
          <w:rFonts w:ascii="Times New Roman" w:eastAsiaTheme="minorEastAsia" w:hAnsi="Times New Roman" w:cs="Times New Roman"/>
        </w:rPr>
        <w:t xml:space="preserve"> </w:t>
      </w:r>
      <w:r w:rsidR="009B0B4A">
        <w:rPr>
          <w:rFonts w:ascii="Times New Roman" w:eastAsiaTheme="minorEastAsia" w:hAnsi="Times New Roman" w:cs="Times New Roman"/>
        </w:rPr>
        <w:t>as in most research projects, funding is limited. Your group must now seek supplemental funding for a revised project component with a proposed budget of approximately $1M.</w:t>
      </w:r>
    </w:p>
    <w:p w14:paraId="4C060E98" w14:textId="291C2375" w:rsidR="002A0A68" w:rsidRPr="00F27EB2" w:rsidRDefault="002A0A68" w:rsidP="719FC89D">
      <w:pPr>
        <w:rPr>
          <w:rFonts w:ascii="Times New Roman" w:eastAsiaTheme="minorEastAsia" w:hAnsi="Times New Roman" w:cs="Times New Roman"/>
        </w:rPr>
      </w:pPr>
    </w:p>
    <w:p w14:paraId="57EAA4F1" w14:textId="27515CA2" w:rsidR="00BF29E2" w:rsidRPr="00F27EB2" w:rsidRDefault="719FC89D" w:rsidP="719FC89D">
      <w:pPr>
        <w:rPr>
          <w:rFonts w:ascii="Times New Roman" w:eastAsiaTheme="minorEastAsia" w:hAnsi="Times New Roman" w:cs="Times New Roman"/>
        </w:rPr>
      </w:pPr>
      <w:r w:rsidRPr="00F27EB2">
        <w:rPr>
          <w:rFonts w:ascii="Times New Roman" w:eastAsiaTheme="minorEastAsia" w:hAnsi="Times New Roman" w:cs="Times New Roman"/>
          <w:b/>
          <w:bCs/>
        </w:rPr>
        <w:t xml:space="preserve">Objective: </w:t>
      </w:r>
      <w:r w:rsidR="009B0B4A">
        <w:rPr>
          <w:rFonts w:ascii="Times New Roman" w:eastAsiaTheme="minorEastAsia" w:hAnsi="Times New Roman" w:cs="Times New Roman"/>
        </w:rPr>
        <w:t>Develop and deliver a persuasive, five-minute “Shark Tank”-style pitch that clearly communicates your proposed innovation and justifies how supplemental funding will be used.</w:t>
      </w:r>
    </w:p>
    <w:p w14:paraId="32F446B8" w14:textId="72270F5C" w:rsidR="003E0546" w:rsidRPr="00F27EB2" w:rsidRDefault="003E0546" w:rsidP="719FC89D">
      <w:pPr>
        <w:rPr>
          <w:rFonts w:ascii="Times New Roman" w:eastAsiaTheme="minorEastAsia" w:hAnsi="Times New Roman" w:cs="Times New Roman"/>
        </w:rPr>
      </w:pPr>
    </w:p>
    <w:p w14:paraId="55C5A7B1" w14:textId="693DC6B4" w:rsidR="003E0546" w:rsidRPr="00F27EB2" w:rsidRDefault="009B0B4A" w:rsidP="719FC89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b/>
          <w:bCs/>
        </w:rPr>
        <w:t xml:space="preserve">Instructions: </w:t>
      </w:r>
      <w:r>
        <w:rPr>
          <w:rFonts w:ascii="Times New Roman" w:eastAsiaTheme="minorEastAsia" w:hAnsi="Times New Roman" w:cs="Times New Roman"/>
        </w:rPr>
        <w:t>Each group will prepare and present a pitch that addresses the following areas, guided by the structured framework below:</w:t>
      </w:r>
    </w:p>
    <w:p w14:paraId="02EB378F" w14:textId="4650E35E" w:rsidR="003E0546" w:rsidRPr="00F27EB2" w:rsidRDefault="003E0546" w:rsidP="719FC89D">
      <w:pPr>
        <w:rPr>
          <w:rFonts w:ascii="Times New Roman" w:eastAsiaTheme="minorEastAsia" w:hAnsi="Times New Roman" w:cs="Times New Roman"/>
        </w:rPr>
      </w:pPr>
    </w:p>
    <w:p w14:paraId="6F13845D" w14:textId="03B4F78E" w:rsidR="003E0546" w:rsidRPr="00F27EB2" w:rsidRDefault="009B0B4A" w:rsidP="719FC89D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Carefully r</w:t>
      </w:r>
      <w:r w:rsidR="41D6BF37" w:rsidRPr="00F27EB2">
        <w:rPr>
          <w:rFonts w:ascii="Times New Roman" w:eastAsiaTheme="minorEastAsia" w:hAnsi="Times New Roman" w:cs="Times New Roman"/>
        </w:rPr>
        <w:t xml:space="preserve">ead </w:t>
      </w:r>
      <w:r>
        <w:rPr>
          <w:rFonts w:ascii="Times New Roman" w:eastAsiaTheme="minorEastAsia" w:hAnsi="Times New Roman" w:cs="Times New Roman"/>
        </w:rPr>
        <w:t>the assigned article to understand the community health priority and your group’s focus.</w:t>
      </w:r>
      <w:r w:rsidR="00F27EB2">
        <w:rPr>
          <w:rFonts w:ascii="Times New Roman" w:eastAsiaTheme="minorEastAsia" w:hAnsi="Times New Roman" w:cs="Times New Roman"/>
        </w:rPr>
        <w:br/>
      </w:r>
    </w:p>
    <w:p w14:paraId="2D452978" w14:textId="5A1F8C57" w:rsidR="003E0546" w:rsidRPr="00F27EB2" w:rsidRDefault="719FC89D" w:rsidP="719FC89D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w:r w:rsidRPr="00F27EB2">
        <w:rPr>
          <w:rFonts w:ascii="Times New Roman" w:eastAsiaTheme="minorEastAsia" w:hAnsi="Times New Roman" w:cs="Times New Roman"/>
        </w:rPr>
        <w:t xml:space="preserve">Design a PowerPoint presentation </w:t>
      </w:r>
      <w:r w:rsidR="009B0B4A">
        <w:rPr>
          <w:rFonts w:ascii="Times New Roman" w:eastAsiaTheme="minorEastAsia" w:hAnsi="Times New Roman" w:cs="Times New Roman"/>
        </w:rPr>
        <w:t>that includes:</w:t>
      </w:r>
    </w:p>
    <w:p w14:paraId="5A300A47" w14:textId="302A3931" w:rsidR="003E0546" w:rsidRPr="00F27EB2" w:rsidRDefault="009B0B4A" w:rsidP="719FC89D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 compelling overview of the health priority – begin with a hook to capture the audience’s attention.</w:t>
      </w:r>
    </w:p>
    <w:p w14:paraId="513314A0" w14:textId="006BAA5F" w:rsidR="001A42D6" w:rsidRPr="00F27EB2" w:rsidRDefault="009B0B4A" w:rsidP="719FC89D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 description of the intended community, population, or stakeholder groups most affected.</w:t>
      </w:r>
    </w:p>
    <w:p w14:paraId="6B3027AF" w14:textId="729E2AE3" w:rsidR="00B42D31" w:rsidRPr="00F27EB2" w:rsidRDefault="009B0B4A" w:rsidP="719FC89D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Specific, measurable objectives for your proposed project.</w:t>
      </w:r>
    </w:p>
    <w:p w14:paraId="41FE4A6F" w14:textId="2F31E3CB" w:rsidR="003E0546" w:rsidRPr="00F27EB2" w:rsidRDefault="009B0B4A" w:rsidP="719FC89D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A detailed plan for how the supplemental funding will be allocated (creativity encouraged!) </w:t>
      </w:r>
    </w:p>
    <w:p w14:paraId="539818A1" w14:textId="168B21FD" w:rsidR="005D7243" w:rsidRPr="00F27EB2" w:rsidRDefault="009B0B4A" w:rsidP="41D6BF37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 timeline that outlines major milestones</w:t>
      </w:r>
    </w:p>
    <w:p w14:paraId="0135796F" w14:textId="70646639" w:rsidR="005D7243" w:rsidRDefault="009B0B4A" w:rsidP="41D6BF37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Persuasive elements that appeal to your audience and motivate investment in your idea.</w:t>
      </w:r>
    </w:p>
    <w:p w14:paraId="1A6D8DBE" w14:textId="77777777" w:rsidR="009B0B4A" w:rsidRPr="00F27EB2" w:rsidRDefault="009B0B4A" w:rsidP="009B0B4A">
      <w:pPr>
        <w:pStyle w:val="ListParagraph"/>
        <w:ind w:left="1440"/>
        <w:rPr>
          <w:rFonts w:ascii="Times New Roman" w:eastAsiaTheme="minorEastAsia" w:hAnsi="Times New Roman" w:cs="Times New Roman"/>
        </w:rPr>
      </w:pPr>
    </w:p>
    <w:p w14:paraId="44EAFD9C" w14:textId="1E4EF51F" w:rsidR="0014306C" w:rsidRDefault="009B0B4A" w:rsidP="3C9F3F8A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Deliver your pitch to the larger group. Each learner must actively participate in the presentation.</w:t>
      </w:r>
    </w:p>
    <w:p w14:paraId="4431AA35" w14:textId="48E420BD" w:rsidR="009B0B4A" w:rsidRDefault="009B0B4A" w:rsidP="009B0B4A">
      <w:pPr>
        <w:rPr>
          <w:rFonts w:ascii="Times New Roman" w:eastAsiaTheme="minorEastAsia" w:hAnsi="Times New Roman" w:cs="Times New Roman"/>
        </w:rPr>
      </w:pPr>
    </w:p>
    <w:p w14:paraId="0D9187A5" w14:textId="76213EF6" w:rsidR="00E66412" w:rsidRPr="000A0647" w:rsidRDefault="00E66412" w:rsidP="00E66412">
      <w:pPr>
        <w:rPr>
          <w:rStyle w:val="normaltextrun"/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0A0647">
        <w:rPr>
          <w:rFonts w:ascii="Times New Roman" w:hAnsi="Times New Roman" w:cs="Times New Roman"/>
          <w:b/>
          <w:bCs/>
        </w:rPr>
        <w:lastRenderedPageBreak/>
        <w:t xml:space="preserve">Facilitator Guide - </w:t>
      </w:r>
      <w:proofErr w:type="spellStart"/>
      <w:r w:rsidRPr="000A0647">
        <w:rPr>
          <w:rStyle w:val="normaltextrun"/>
          <w:rFonts w:ascii="Times New Roman" w:hAnsi="Times New Roman" w:cs="Times New Roman"/>
          <w:b/>
          <w:bCs/>
          <w:color w:val="222222"/>
          <w:shd w:val="clear" w:color="auto" w:fill="FFFFFF"/>
        </w:rPr>
        <w:t>EquityRx</w:t>
      </w:r>
      <w:proofErr w:type="spellEnd"/>
      <w:r w:rsidRPr="000A0647">
        <w:rPr>
          <w:rStyle w:val="normaltextrun"/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Tank</w:t>
      </w:r>
    </w:p>
    <w:p w14:paraId="777467F3" w14:textId="77777777" w:rsidR="00E66412" w:rsidRDefault="00E66412" w:rsidP="009B0B4A">
      <w:pPr>
        <w:rPr>
          <w:rFonts w:ascii="Times New Roman" w:hAnsi="Times New Roman" w:cs="Times New Roman"/>
          <w:b/>
          <w:bCs/>
        </w:rPr>
      </w:pPr>
    </w:p>
    <w:p w14:paraId="14DD669E" w14:textId="6582878A" w:rsidR="00E66412" w:rsidRDefault="00E66412" w:rsidP="009B0B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Purpose: </w:t>
      </w:r>
      <w:r>
        <w:rPr>
          <w:rFonts w:ascii="Times New Roman" w:hAnsi="Times New Roman" w:cs="Times New Roman"/>
        </w:rPr>
        <w:t xml:space="preserve">To provide a step-by-step guide for facilitating the </w:t>
      </w:r>
      <w:proofErr w:type="spellStart"/>
      <w:r>
        <w:rPr>
          <w:rFonts w:ascii="Times New Roman" w:hAnsi="Times New Roman" w:cs="Times New Roman"/>
        </w:rPr>
        <w:t>EquityRx</w:t>
      </w:r>
      <w:proofErr w:type="spellEnd"/>
      <w:r>
        <w:rPr>
          <w:rFonts w:ascii="Times New Roman" w:hAnsi="Times New Roman" w:cs="Times New Roman"/>
        </w:rPr>
        <w:t xml:space="preserve"> Tank workshop, a Shark Tank-inspired, game-based workshop designed to foster persuasive communication, advocacy, and interprofessional collaboration among health professions learners. </w:t>
      </w:r>
    </w:p>
    <w:p w14:paraId="3BD31DA5" w14:textId="77777777" w:rsidR="00E66412" w:rsidRDefault="00E66412" w:rsidP="009B0B4A">
      <w:pPr>
        <w:rPr>
          <w:rFonts w:ascii="Times New Roman" w:hAnsi="Times New Roman" w:cs="Times New Roman"/>
        </w:rPr>
      </w:pPr>
    </w:p>
    <w:p w14:paraId="038EB92D" w14:textId="7F9F1D59" w:rsidR="00E66412" w:rsidRDefault="00E66412" w:rsidP="009B0B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eparation (10 minutes before start of workshop)</w:t>
      </w:r>
    </w:p>
    <w:p w14:paraId="29B3D4A1" w14:textId="42903FE8" w:rsidR="00E66412" w:rsidRDefault="00E66412" w:rsidP="00E6641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range the room with space for small group collaboration </w:t>
      </w:r>
    </w:p>
    <w:p w14:paraId="518A7D6E" w14:textId="5B359169" w:rsidR="00E66412" w:rsidRDefault="00E66412" w:rsidP="00E6641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e video exemplars:</w:t>
      </w:r>
    </w:p>
    <w:p w14:paraId="0E9A2383" w14:textId="7214CE0C" w:rsidR="00E66412" w:rsidRDefault="00E66412" w:rsidP="00E66412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D’s Secret to Great Public Speaking (Chris Anderson) [20]</w:t>
      </w:r>
    </w:p>
    <w:p w14:paraId="3F25834A" w14:textId="1E6A26D4" w:rsidR="00E66412" w:rsidRDefault="00E66412" w:rsidP="00E66412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kswagen Fun Theory Piano Stairs (YouTube) [21]</w:t>
      </w:r>
    </w:p>
    <w:p w14:paraId="2CE4C84D" w14:textId="4F0D4E3D" w:rsidR="00E66412" w:rsidRDefault="00E66412" w:rsidP="00E6641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vide groups with three newspaper articles representing community health priorities.</w:t>
      </w:r>
    </w:p>
    <w:p w14:paraId="4E10BB4A" w14:textId="6DC878C8" w:rsidR="00E66412" w:rsidRDefault="00E66412" w:rsidP="00E6641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bute Structured Directions for Learners and Pitch Rubric.</w:t>
      </w:r>
    </w:p>
    <w:p w14:paraId="12BB1A93" w14:textId="77777777" w:rsidR="00E66412" w:rsidRDefault="00E66412" w:rsidP="00E66412">
      <w:pPr>
        <w:rPr>
          <w:rFonts w:ascii="Times New Roman" w:hAnsi="Times New Roman" w:cs="Times New Roman"/>
        </w:rPr>
      </w:pPr>
    </w:p>
    <w:p w14:paraId="19FCBCF8" w14:textId="5F797732" w:rsidR="00E66412" w:rsidRDefault="00E66412" w:rsidP="00E664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orkshop (90 minutes)</w:t>
      </w:r>
    </w:p>
    <w:p w14:paraId="62A91FCF" w14:textId="32B383A4" w:rsidR="00E66412" w:rsidRDefault="00E66412" w:rsidP="00E664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ebreaker and Reflection (10 minutes)</w:t>
      </w:r>
    </w:p>
    <w:p w14:paraId="170B4B63" w14:textId="4527D6F6" w:rsidR="00E66412" w:rsidRDefault="00E66412" w:rsidP="00E6641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: Think of a memorable speaker. What made their communication effective?</w:t>
      </w:r>
    </w:p>
    <w:p w14:paraId="3AAA99E9" w14:textId="59F5EC60" w:rsidR="00E66412" w:rsidRDefault="00E66412" w:rsidP="00E6641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 think-pair-share, leading to whole group discussion. Record key qualities.</w:t>
      </w:r>
    </w:p>
    <w:p w14:paraId="46A01B20" w14:textId="241EF3FC" w:rsidR="00E66412" w:rsidRDefault="00E66412" w:rsidP="00E66412">
      <w:pPr>
        <w:ind w:left="360"/>
        <w:rPr>
          <w:rFonts w:ascii="Times New Roman" w:hAnsi="Times New Roman" w:cs="Times New Roman"/>
        </w:rPr>
      </w:pPr>
    </w:p>
    <w:p w14:paraId="7FCE9AAC" w14:textId="09986720" w:rsidR="00E66412" w:rsidRDefault="00E66412" w:rsidP="00E664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emplars and Debrief (15 minutes)</w:t>
      </w:r>
    </w:p>
    <w:p w14:paraId="6CE5F10A" w14:textId="4D4CB8E2" w:rsidR="00E66412" w:rsidRDefault="00E66412" w:rsidP="00E6641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y TED Talk and Volkswagen video</w:t>
      </w:r>
    </w:p>
    <w:p w14:paraId="054E5A69" w14:textId="41D8B303" w:rsidR="00E66412" w:rsidRDefault="00E66412" w:rsidP="00E6641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cilitated discussion: highlight hooks, clarity, persuasiveness, audience connection, and advocacy.</w:t>
      </w:r>
    </w:p>
    <w:p w14:paraId="24426704" w14:textId="2823C11E" w:rsidR="00E66412" w:rsidRDefault="00E66412" w:rsidP="00E6641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nect observations to workshop competencies (persuasive communication, advocacy, interprofessional collaboration).</w:t>
      </w:r>
    </w:p>
    <w:p w14:paraId="20D50B6B" w14:textId="77777777" w:rsidR="00E66412" w:rsidRDefault="00E66412" w:rsidP="00E66412">
      <w:pPr>
        <w:ind w:left="360"/>
        <w:rPr>
          <w:rFonts w:ascii="Times New Roman" w:hAnsi="Times New Roman" w:cs="Times New Roman"/>
        </w:rPr>
      </w:pPr>
    </w:p>
    <w:p w14:paraId="320E2BF0" w14:textId="16DDA956" w:rsidR="00E66412" w:rsidRDefault="00E66412" w:rsidP="00E664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oup Collaborative Challenge (35 minutes) </w:t>
      </w:r>
    </w:p>
    <w:p w14:paraId="744F47EE" w14:textId="5309658D" w:rsidR="00E66412" w:rsidRDefault="00E66412" w:rsidP="00E6641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rners form groups of 4-5.</w:t>
      </w:r>
    </w:p>
    <w:p w14:paraId="7D9DBEDD" w14:textId="5FE522E8" w:rsidR="00E66412" w:rsidRDefault="00E66412" w:rsidP="00E6641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group selects one of three health priorities (from newspaper articles).</w:t>
      </w:r>
    </w:p>
    <w:p w14:paraId="61A539FB" w14:textId="63BB0141" w:rsidR="00E66412" w:rsidRDefault="00E66412" w:rsidP="00E6641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ided by Structured Directions for Leaners, groups design a 5-minute pitch using PowerPoint.</w:t>
      </w:r>
    </w:p>
    <w:p w14:paraId="6CBA905E" w14:textId="55211AF7" w:rsidR="00E66412" w:rsidRDefault="00E66412" w:rsidP="00E6641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cilitator circulates to answer questions, encourage equitable participation, and reinforce competencies.</w:t>
      </w:r>
    </w:p>
    <w:p w14:paraId="12CFA819" w14:textId="77777777" w:rsidR="00E66412" w:rsidRDefault="00E66412" w:rsidP="00E66412">
      <w:pPr>
        <w:ind w:left="360"/>
        <w:rPr>
          <w:rFonts w:ascii="Times New Roman" w:hAnsi="Times New Roman" w:cs="Times New Roman"/>
        </w:rPr>
      </w:pPr>
    </w:p>
    <w:p w14:paraId="6820D5B7" w14:textId="2F7F1403" w:rsidR="00E66412" w:rsidRDefault="00E66412" w:rsidP="00E664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entation and Judging (25 minutes)</w:t>
      </w:r>
    </w:p>
    <w:p w14:paraId="70287405" w14:textId="5B130B27" w:rsidR="00E66412" w:rsidRDefault="00E66412" w:rsidP="00E6641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group presents to the larger audience.</w:t>
      </w:r>
    </w:p>
    <w:p w14:paraId="7D7EA996" w14:textId="268DDB42" w:rsidR="00E66412" w:rsidRDefault="00E66412" w:rsidP="00E6641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udges use the Pitch Rubric to score and give real-time feedback. </w:t>
      </w:r>
    </w:p>
    <w:p w14:paraId="35752562" w14:textId="4DF7D26A" w:rsidR="00E66412" w:rsidRDefault="00E66412" w:rsidP="00E6641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ow 2-3 minutes question and answer per group to encourage deeper reasoning. </w:t>
      </w:r>
    </w:p>
    <w:p w14:paraId="16635B3C" w14:textId="77777777" w:rsidR="00E66412" w:rsidRDefault="00E66412" w:rsidP="00E66412">
      <w:pPr>
        <w:ind w:left="360"/>
        <w:rPr>
          <w:rFonts w:ascii="Times New Roman" w:hAnsi="Times New Roman" w:cs="Times New Roman"/>
        </w:rPr>
      </w:pPr>
    </w:p>
    <w:p w14:paraId="2E43CA21" w14:textId="2FBDF9C8" w:rsidR="00E66412" w:rsidRDefault="00E66412" w:rsidP="00E6641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brief and Reflection (5 minutes)</w:t>
      </w:r>
    </w:p>
    <w:p w14:paraId="58592A7F" w14:textId="1D861497" w:rsidR="00E66412" w:rsidRDefault="00E66412" w:rsidP="00E6641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le-group reflection: What strategies helped your group be persuasive?</w:t>
      </w:r>
    </w:p>
    <w:p w14:paraId="4DCC96E7" w14:textId="77777777" w:rsidR="00E66412" w:rsidRDefault="00E66412" w:rsidP="00E66412">
      <w:pPr>
        <w:rPr>
          <w:rFonts w:ascii="Times New Roman" w:hAnsi="Times New Roman" w:cs="Times New Roman"/>
        </w:rPr>
      </w:pPr>
    </w:p>
    <w:p w14:paraId="074B8061" w14:textId="65443699" w:rsidR="00E66412" w:rsidRDefault="00E66412" w:rsidP="00E664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cilitation Tips</w:t>
      </w:r>
    </w:p>
    <w:p w14:paraId="0CCE3B21" w14:textId="795F2285" w:rsidR="00E66412" w:rsidRPr="00E66412" w:rsidRDefault="00E66412" w:rsidP="00E6641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Reinforce creativity in both content and delivery </w:t>
      </w:r>
    </w:p>
    <w:p w14:paraId="4002FECE" w14:textId="594F7B11" w:rsidR="00E66412" w:rsidRPr="00E66412" w:rsidRDefault="00E66412" w:rsidP="00E6641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Use feedback not only for judging but as a teachable moment.</w:t>
      </w:r>
    </w:p>
    <w:p w14:paraId="637925CD" w14:textId="77777777" w:rsidR="00E66412" w:rsidRPr="00E66412" w:rsidRDefault="00E66412" w:rsidP="009B0B4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Emphasize that skills practiced are transferable to real-world professional advocacy.</w:t>
      </w:r>
    </w:p>
    <w:p w14:paraId="6E163EFE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2D122609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2CC90FFA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3CB0796D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7CFAF7DF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0E2FE0B4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78A90BB9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4064E647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15FA3AC2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74C81090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6C847998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0F4BE96B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1D92BF30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7662A355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24C58378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73AEB30A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722F2AD1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5A90081F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71FC4559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1399BA0B" w14:textId="77777777" w:rsidR="000A0647" w:rsidRDefault="000A0647" w:rsidP="00E66412">
      <w:pPr>
        <w:rPr>
          <w:rFonts w:ascii="Times New Roman" w:hAnsi="Times New Roman" w:cs="Times New Roman"/>
          <w:b/>
          <w:bCs/>
        </w:rPr>
      </w:pPr>
    </w:p>
    <w:p w14:paraId="24ACF983" w14:textId="75FD5B05" w:rsidR="009B0B4A" w:rsidRPr="00E66412" w:rsidRDefault="009B0B4A" w:rsidP="00E66412">
      <w:pPr>
        <w:rPr>
          <w:rStyle w:val="normaltextrun"/>
          <w:rFonts w:ascii="Times New Roman" w:hAnsi="Times New Roman" w:cs="Times New Roman"/>
          <w:b/>
          <w:bCs/>
        </w:rPr>
      </w:pPr>
      <w:r w:rsidRPr="00E66412">
        <w:rPr>
          <w:rFonts w:ascii="Times New Roman" w:hAnsi="Times New Roman" w:cs="Times New Roman"/>
          <w:b/>
          <w:bCs/>
        </w:rPr>
        <w:lastRenderedPageBreak/>
        <w:t xml:space="preserve">Supplement. </w:t>
      </w:r>
      <w:r w:rsidR="00E66412" w:rsidRPr="00E66412">
        <w:rPr>
          <w:rFonts w:ascii="Times New Roman" w:hAnsi="Times New Roman" w:cs="Times New Roman"/>
        </w:rPr>
        <w:t xml:space="preserve">Pitch </w:t>
      </w:r>
      <w:r w:rsidRPr="00E66412">
        <w:rPr>
          <w:rFonts w:ascii="Times New Roman" w:hAnsi="Times New Roman" w:cs="Times New Roman"/>
        </w:rPr>
        <w:t xml:space="preserve">Rubric - </w:t>
      </w:r>
      <w:proofErr w:type="spellStart"/>
      <w:r w:rsidRPr="00E66412">
        <w:rPr>
          <w:rStyle w:val="normaltextrun"/>
          <w:rFonts w:ascii="Times New Roman" w:hAnsi="Times New Roman" w:cs="Times New Roman"/>
          <w:color w:val="222222"/>
          <w:shd w:val="clear" w:color="auto" w:fill="FFFFFF"/>
        </w:rPr>
        <w:t>EquityRx</w:t>
      </w:r>
      <w:proofErr w:type="spellEnd"/>
      <w:r w:rsidRPr="00E66412">
        <w:rPr>
          <w:rStyle w:val="normaltextrun"/>
          <w:rFonts w:ascii="Times New Roman" w:hAnsi="Times New Roman" w:cs="Times New Roman"/>
          <w:color w:val="222222"/>
          <w:shd w:val="clear" w:color="auto" w:fill="FFFFFF"/>
        </w:rPr>
        <w:t xml:space="preserve"> Tank</w:t>
      </w:r>
    </w:p>
    <w:p w14:paraId="6A90C0CB" w14:textId="77777777" w:rsidR="00E66412" w:rsidRDefault="00E66412" w:rsidP="009B0B4A">
      <w:pPr>
        <w:rPr>
          <w:rStyle w:val="normaltextrun"/>
          <w:rFonts w:ascii="Times New Roman" w:hAnsi="Times New Roman" w:cs="Times New Roman"/>
          <w:color w:val="222222"/>
          <w:shd w:val="clear" w:color="auto" w:fill="FFFFFF"/>
        </w:rPr>
      </w:pPr>
    </w:p>
    <w:p w14:paraId="2ED204CF" w14:textId="1C4D9CD5" w:rsidR="00E66412" w:rsidRDefault="00E66412" w:rsidP="00E66412">
      <w:pPr>
        <w:rPr>
          <w:rFonts w:ascii="Times New Roman" w:eastAsia="Arial" w:hAnsi="Times New Roman" w:cs="Times New Roman"/>
          <w:b/>
          <w:bCs/>
        </w:rPr>
      </w:pPr>
      <w:r w:rsidRPr="00E66412">
        <w:rPr>
          <w:rFonts w:ascii="Times New Roman" w:eastAsia="Arial" w:hAnsi="Times New Roman" w:cs="Times New Roman"/>
          <w:b/>
          <w:bCs/>
        </w:rPr>
        <w:t xml:space="preserve">Project </w:t>
      </w:r>
      <w:r>
        <w:rPr>
          <w:rFonts w:ascii="Times New Roman" w:eastAsia="Arial" w:hAnsi="Times New Roman" w:cs="Times New Roman"/>
          <w:b/>
          <w:bCs/>
        </w:rPr>
        <w:t>Title:</w:t>
      </w:r>
      <w:r w:rsidRPr="00E66412">
        <w:rPr>
          <w:rFonts w:ascii="Times New Roman" w:eastAsia="Arial" w:hAnsi="Times New Roman" w:cs="Times New Roman"/>
          <w:b/>
          <w:bCs/>
        </w:rPr>
        <w:t xml:space="preserve"> ______________________________________________________________________________</w:t>
      </w:r>
    </w:p>
    <w:p w14:paraId="3C58187B" w14:textId="77777777" w:rsidR="00E66412" w:rsidRPr="00E66412" w:rsidRDefault="00E66412" w:rsidP="00E66412">
      <w:pPr>
        <w:rPr>
          <w:rFonts w:ascii="Times New Roman" w:eastAsia="Arial" w:hAnsi="Times New Roman" w:cs="Times New Roman"/>
          <w:b/>
          <w:bCs/>
        </w:rPr>
      </w:pPr>
    </w:p>
    <w:p w14:paraId="4A0F35D1" w14:textId="5C48F9CF" w:rsidR="00E66412" w:rsidRDefault="00E66412" w:rsidP="00E66412">
      <w:pPr>
        <w:rPr>
          <w:rFonts w:ascii="Times New Roman" w:eastAsia="Arial" w:hAnsi="Times New Roman" w:cs="Times New Roman"/>
          <w:b/>
          <w:bCs/>
        </w:rPr>
      </w:pPr>
      <w:r w:rsidRPr="00E66412">
        <w:rPr>
          <w:rFonts w:ascii="Times New Roman" w:eastAsia="Arial" w:hAnsi="Times New Roman" w:cs="Times New Roman"/>
          <w:b/>
          <w:bCs/>
        </w:rPr>
        <w:t xml:space="preserve">Community </w:t>
      </w:r>
      <w:r>
        <w:rPr>
          <w:rFonts w:ascii="Times New Roman" w:eastAsia="Arial" w:hAnsi="Times New Roman" w:cs="Times New Roman"/>
          <w:b/>
          <w:bCs/>
        </w:rPr>
        <w:t>Health Priority:</w:t>
      </w:r>
      <w:r w:rsidRPr="00E66412">
        <w:rPr>
          <w:rFonts w:ascii="Times New Roman" w:eastAsia="Arial" w:hAnsi="Times New Roman" w:cs="Times New Roman"/>
          <w:b/>
          <w:bCs/>
        </w:rPr>
        <w:t xml:space="preserve"> ______________________________________________________________________________</w:t>
      </w:r>
    </w:p>
    <w:p w14:paraId="40AC20A4" w14:textId="77777777" w:rsidR="00E66412" w:rsidRPr="00E66412" w:rsidRDefault="00E66412" w:rsidP="00E66412">
      <w:pPr>
        <w:rPr>
          <w:rFonts w:ascii="Times New Roman" w:eastAsia="Arial" w:hAnsi="Times New Roman" w:cs="Times New Roman"/>
          <w:b/>
          <w:bCs/>
        </w:rPr>
      </w:pPr>
    </w:p>
    <w:p w14:paraId="001482C8" w14:textId="77777777" w:rsidR="00E66412" w:rsidRDefault="00E66412" w:rsidP="00E66412">
      <w:pPr>
        <w:rPr>
          <w:rFonts w:ascii="Times New Roman" w:eastAsia="Arial" w:hAnsi="Times New Roman" w:cs="Times New Roman"/>
          <w:b/>
          <w:bCs/>
        </w:rPr>
      </w:pPr>
      <w:r>
        <w:rPr>
          <w:rFonts w:ascii="Times New Roman" w:eastAsia="Arial" w:hAnsi="Times New Roman" w:cs="Times New Roman"/>
          <w:b/>
          <w:bCs/>
        </w:rPr>
        <w:t>Group Members:</w:t>
      </w:r>
      <w:r w:rsidRPr="00E66412">
        <w:rPr>
          <w:rFonts w:ascii="Times New Roman" w:eastAsia="Arial" w:hAnsi="Times New Roman" w:cs="Times New Roman"/>
          <w:b/>
          <w:bCs/>
        </w:rPr>
        <w:t xml:space="preserve"> ______________________________________________________________________________</w:t>
      </w:r>
    </w:p>
    <w:p w14:paraId="44906ABE" w14:textId="53B3CEF7" w:rsidR="00E66412" w:rsidRPr="00E66412" w:rsidRDefault="00E66412" w:rsidP="00E66412">
      <w:pPr>
        <w:rPr>
          <w:rFonts w:ascii="Times New Roman" w:eastAsia="Arial" w:hAnsi="Times New Roman" w:cs="Times New Roman"/>
          <w:b/>
          <w:bCs/>
        </w:rPr>
      </w:pP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6"/>
        <w:gridCol w:w="1233"/>
        <w:gridCol w:w="929"/>
        <w:gridCol w:w="1079"/>
        <w:gridCol w:w="1172"/>
        <w:gridCol w:w="1791"/>
      </w:tblGrid>
      <w:tr w:rsidR="00E66412" w:rsidRPr="00E66412" w14:paraId="0F59F9F5" w14:textId="77777777" w:rsidTr="00E66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vAlign w:val="center"/>
          </w:tcPr>
          <w:p w14:paraId="735BD05D" w14:textId="62D4EC07" w:rsidR="00E66412" w:rsidRPr="00E66412" w:rsidRDefault="00E66412" w:rsidP="00E66412">
            <w:pPr>
              <w:jc w:val="center"/>
              <w:rPr>
                <w:rFonts w:ascii="Times New Roman" w:eastAsia="Arial" w:hAnsi="Times New Roman" w:cs="Times New Roman"/>
                <w:szCs w:val="22"/>
              </w:rPr>
            </w:pPr>
            <w:r w:rsidRPr="00E66412">
              <w:rPr>
                <w:rFonts w:ascii="Times New Roman" w:eastAsia="Arial" w:hAnsi="Times New Roman" w:cs="Times New Roman"/>
                <w:szCs w:val="22"/>
              </w:rPr>
              <w:t>Criteria</w:t>
            </w:r>
          </w:p>
        </w:tc>
        <w:tc>
          <w:tcPr>
            <w:tcW w:w="659" w:type="pct"/>
            <w:vAlign w:val="center"/>
          </w:tcPr>
          <w:p w14:paraId="24557BB8" w14:textId="77777777" w:rsidR="00E66412" w:rsidRPr="00E66412" w:rsidRDefault="00E66412" w:rsidP="00E66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66412">
              <w:rPr>
                <w:rFonts w:ascii="Times New Roman" w:eastAsia="Arial" w:hAnsi="Times New Roman" w:cs="Times New Roman"/>
                <w:sz w:val="21"/>
                <w:szCs w:val="21"/>
              </w:rPr>
              <w:t>0</w:t>
            </w:r>
          </w:p>
          <w:p w14:paraId="7E7805F3" w14:textId="77777777" w:rsidR="00E66412" w:rsidRPr="00E66412" w:rsidRDefault="00E66412" w:rsidP="00E66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66412">
              <w:rPr>
                <w:rFonts w:ascii="Times New Roman" w:eastAsia="Arial" w:hAnsi="Times New Roman" w:cs="Times New Roman"/>
                <w:sz w:val="21"/>
                <w:szCs w:val="21"/>
              </w:rPr>
              <w:t>Not Present</w:t>
            </w:r>
          </w:p>
        </w:tc>
        <w:tc>
          <w:tcPr>
            <w:tcW w:w="497" w:type="pct"/>
            <w:vAlign w:val="center"/>
          </w:tcPr>
          <w:p w14:paraId="5D893FC0" w14:textId="77777777" w:rsidR="00E66412" w:rsidRPr="00E66412" w:rsidRDefault="00E66412" w:rsidP="00E66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66412">
              <w:rPr>
                <w:rFonts w:ascii="Times New Roman" w:eastAsia="Arial" w:hAnsi="Times New Roman" w:cs="Times New Roman"/>
                <w:sz w:val="21"/>
                <w:szCs w:val="21"/>
              </w:rPr>
              <w:t>1 Limited</w:t>
            </w:r>
          </w:p>
        </w:tc>
        <w:tc>
          <w:tcPr>
            <w:tcW w:w="577" w:type="pct"/>
            <w:vAlign w:val="center"/>
          </w:tcPr>
          <w:p w14:paraId="755F87FB" w14:textId="77777777" w:rsidR="00E66412" w:rsidRPr="00E66412" w:rsidRDefault="00E66412" w:rsidP="00E66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66412">
              <w:rPr>
                <w:rFonts w:ascii="Times New Roman" w:eastAsia="Arial" w:hAnsi="Times New Roman" w:cs="Times New Roman"/>
                <w:sz w:val="21"/>
                <w:szCs w:val="21"/>
              </w:rPr>
              <w:t>2</w:t>
            </w:r>
          </w:p>
          <w:p w14:paraId="6CF0A337" w14:textId="77777777" w:rsidR="00E66412" w:rsidRPr="00E66412" w:rsidRDefault="00E66412" w:rsidP="00E66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66412">
              <w:rPr>
                <w:rFonts w:ascii="Times New Roman" w:eastAsia="Arial" w:hAnsi="Times New Roman" w:cs="Times New Roman"/>
                <w:sz w:val="21"/>
                <w:szCs w:val="21"/>
              </w:rPr>
              <w:t>Fair</w:t>
            </w:r>
          </w:p>
        </w:tc>
        <w:tc>
          <w:tcPr>
            <w:tcW w:w="627" w:type="pct"/>
            <w:vAlign w:val="center"/>
          </w:tcPr>
          <w:p w14:paraId="66B2588F" w14:textId="77777777" w:rsidR="00E66412" w:rsidRPr="00E66412" w:rsidRDefault="00E66412" w:rsidP="00E66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66412">
              <w:rPr>
                <w:rFonts w:ascii="Times New Roman" w:eastAsia="Arial" w:hAnsi="Times New Roman" w:cs="Times New Roman"/>
                <w:sz w:val="21"/>
                <w:szCs w:val="21"/>
              </w:rPr>
              <w:t>3 Excellent</w:t>
            </w:r>
          </w:p>
        </w:tc>
        <w:tc>
          <w:tcPr>
            <w:tcW w:w="959" w:type="pct"/>
            <w:vAlign w:val="center"/>
          </w:tcPr>
          <w:p w14:paraId="62FC4F39" w14:textId="77777777" w:rsidR="00E66412" w:rsidRPr="00E66412" w:rsidRDefault="00E66412" w:rsidP="00E66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  <w:p w14:paraId="04781F6B" w14:textId="77777777" w:rsidR="00E66412" w:rsidRPr="00E66412" w:rsidRDefault="00E66412" w:rsidP="00E66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E66412">
              <w:rPr>
                <w:rFonts w:ascii="Times New Roman" w:eastAsia="Arial" w:hAnsi="Times New Roman" w:cs="Times New Roman"/>
                <w:sz w:val="21"/>
                <w:szCs w:val="21"/>
              </w:rPr>
              <w:t>Comments</w:t>
            </w:r>
          </w:p>
        </w:tc>
      </w:tr>
      <w:tr w:rsidR="00E66412" w:rsidRPr="00E66412" w14:paraId="3335F452" w14:textId="77777777" w:rsidTr="00E66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14:paraId="09D6D452" w14:textId="1DC80B9D" w:rsidR="00E66412" w:rsidRPr="00E66412" w:rsidRDefault="00E66412" w:rsidP="00880B8C">
            <w:pP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  <w:t>All group members demonstrate active engagement and participation during the presentation.</w:t>
            </w:r>
            <w:r w:rsidRPr="00E66412"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  <w:t xml:space="preserve"> </w:t>
            </w:r>
          </w:p>
        </w:tc>
        <w:tc>
          <w:tcPr>
            <w:tcW w:w="659" w:type="pct"/>
          </w:tcPr>
          <w:p w14:paraId="119BF6A1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497" w:type="pct"/>
          </w:tcPr>
          <w:p w14:paraId="275131BE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577" w:type="pct"/>
          </w:tcPr>
          <w:p w14:paraId="70EE02CA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627" w:type="pct"/>
          </w:tcPr>
          <w:p w14:paraId="75EDE522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959" w:type="pct"/>
          </w:tcPr>
          <w:p w14:paraId="427C3CD1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</w:tr>
      <w:tr w:rsidR="00E66412" w:rsidRPr="00E66412" w14:paraId="7E01EA05" w14:textId="77777777" w:rsidTr="00E66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14:paraId="37EAB1D3" w14:textId="3DA4007E" w:rsidR="00E66412" w:rsidRPr="00E66412" w:rsidRDefault="00E66412" w:rsidP="00880B8C">
            <w:pP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</w:pPr>
            <w:r w:rsidRPr="00E66412"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  <w:t xml:space="preserve">PowerPoint </w:t>
            </w:r>
            <w: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  <w:t>presentation includes all required elements and is visually well-organized.</w:t>
            </w:r>
          </w:p>
        </w:tc>
        <w:tc>
          <w:tcPr>
            <w:tcW w:w="659" w:type="pct"/>
          </w:tcPr>
          <w:p w14:paraId="41B4C2CB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497" w:type="pct"/>
          </w:tcPr>
          <w:p w14:paraId="4EA1C91A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577" w:type="pct"/>
          </w:tcPr>
          <w:p w14:paraId="2FACBEBE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627" w:type="pct"/>
          </w:tcPr>
          <w:p w14:paraId="111E3FC4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959" w:type="pct"/>
          </w:tcPr>
          <w:p w14:paraId="5080F348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</w:tr>
      <w:tr w:rsidR="00E66412" w:rsidRPr="00E66412" w14:paraId="16B7A03C" w14:textId="77777777" w:rsidTr="00E66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14:paraId="2A7BABFE" w14:textId="2BC55590" w:rsidR="00E66412" w:rsidRPr="00E66412" w:rsidRDefault="00E66412" w:rsidP="00880B8C">
            <w:pP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</w:pPr>
            <w:r w:rsidRPr="00E66412"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  <w:t>Proposed project is cohesive</w:t>
            </w:r>
            <w: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  <w:t>, feasible, and addresses the identified need.</w:t>
            </w:r>
          </w:p>
        </w:tc>
        <w:tc>
          <w:tcPr>
            <w:tcW w:w="659" w:type="pct"/>
          </w:tcPr>
          <w:p w14:paraId="6581F195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497" w:type="pct"/>
          </w:tcPr>
          <w:p w14:paraId="451DD7D1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577" w:type="pct"/>
          </w:tcPr>
          <w:p w14:paraId="24ED3BFA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627" w:type="pct"/>
          </w:tcPr>
          <w:p w14:paraId="3C22B180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959" w:type="pct"/>
          </w:tcPr>
          <w:p w14:paraId="1A004083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</w:tr>
      <w:tr w:rsidR="00E66412" w:rsidRPr="00E66412" w14:paraId="52EB9C9F" w14:textId="77777777" w:rsidTr="00E66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14:paraId="1D8ACB95" w14:textId="5A9E8F7A" w:rsidR="00E66412" w:rsidRPr="00E66412" w:rsidRDefault="00E66412" w:rsidP="00880B8C">
            <w:pP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  <w:t>Presentation begins with a compelling hook that captures audience attention and motivates investment.</w:t>
            </w:r>
          </w:p>
        </w:tc>
        <w:tc>
          <w:tcPr>
            <w:tcW w:w="659" w:type="pct"/>
          </w:tcPr>
          <w:p w14:paraId="70B0C5ED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497" w:type="pct"/>
          </w:tcPr>
          <w:p w14:paraId="48A61B25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577" w:type="pct"/>
          </w:tcPr>
          <w:p w14:paraId="276C32A2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627" w:type="pct"/>
          </w:tcPr>
          <w:p w14:paraId="7CDF42AB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959" w:type="pct"/>
          </w:tcPr>
          <w:p w14:paraId="1C0DA7D0" w14:textId="77777777" w:rsidR="00E66412" w:rsidRPr="00E66412" w:rsidRDefault="00E66412" w:rsidP="00880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</w:tr>
      <w:tr w:rsidR="00E66412" w:rsidRPr="00E66412" w14:paraId="2D0B1B28" w14:textId="77777777" w:rsidTr="00E66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14:paraId="33E4533C" w14:textId="075E7A54" w:rsidR="00E66412" w:rsidRPr="00E66412" w:rsidRDefault="00E66412" w:rsidP="00880B8C">
            <w:pP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szCs w:val="22"/>
              </w:rPr>
              <w:t>Group members communicate clearly, are articulate, engaging, and persuasive throughout the pitch.</w:t>
            </w:r>
          </w:p>
        </w:tc>
        <w:tc>
          <w:tcPr>
            <w:tcW w:w="659" w:type="pct"/>
          </w:tcPr>
          <w:p w14:paraId="5959E59C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497" w:type="pct"/>
          </w:tcPr>
          <w:p w14:paraId="68CA7014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577" w:type="pct"/>
          </w:tcPr>
          <w:p w14:paraId="393AAA60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627" w:type="pct"/>
          </w:tcPr>
          <w:p w14:paraId="1AA6E910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  <w:tc>
          <w:tcPr>
            <w:tcW w:w="959" w:type="pct"/>
          </w:tcPr>
          <w:p w14:paraId="1047C988" w14:textId="77777777" w:rsidR="00E66412" w:rsidRPr="00E66412" w:rsidRDefault="00E66412" w:rsidP="00880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Cs w:val="22"/>
              </w:rPr>
            </w:pPr>
          </w:p>
        </w:tc>
      </w:tr>
    </w:tbl>
    <w:p w14:paraId="1E1DA294" w14:textId="77777777" w:rsidR="00E66412" w:rsidRDefault="00E66412" w:rsidP="00E66412">
      <w:pPr>
        <w:rPr>
          <w:rFonts w:ascii="Arial" w:eastAsia="Arial" w:hAnsi="Arial" w:cs="Arial"/>
        </w:rPr>
      </w:pPr>
    </w:p>
    <w:p w14:paraId="34B8C107" w14:textId="77777777" w:rsidR="00E66412" w:rsidRDefault="00E66412" w:rsidP="009B0B4A">
      <w:pPr>
        <w:rPr>
          <w:rStyle w:val="normaltextrun"/>
          <w:rFonts w:ascii="Times New Roman" w:hAnsi="Times New Roman" w:cs="Times New Roman"/>
          <w:color w:val="222222"/>
          <w:shd w:val="clear" w:color="auto" w:fill="FFFFFF"/>
        </w:rPr>
      </w:pPr>
    </w:p>
    <w:p w14:paraId="332B7179" w14:textId="77777777" w:rsidR="009B0B4A" w:rsidRPr="009B0B4A" w:rsidRDefault="009B0B4A" w:rsidP="009B0B4A">
      <w:pPr>
        <w:rPr>
          <w:rFonts w:ascii="Times New Roman" w:eastAsiaTheme="minorEastAsia" w:hAnsi="Times New Roman" w:cs="Times New Roman"/>
        </w:rPr>
      </w:pPr>
    </w:p>
    <w:sectPr w:rsidR="009B0B4A" w:rsidRPr="009B0B4A" w:rsidSect="009B0B4A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4EFE7" w14:textId="77777777" w:rsidR="00D24C1A" w:rsidRDefault="00D24C1A">
      <w:r>
        <w:separator/>
      </w:r>
    </w:p>
  </w:endnote>
  <w:endnote w:type="continuationSeparator" w:id="0">
    <w:p w14:paraId="6F05BAA7" w14:textId="77777777" w:rsidR="00D24C1A" w:rsidRDefault="00D24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2086237"/>
      <w:docPartObj>
        <w:docPartGallery w:val="Page Numbers (Bottom of Page)"/>
        <w:docPartUnique/>
      </w:docPartObj>
    </w:sdtPr>
    <w:sdtContent>
      <w:p w14:paraId="390FA2CD" w14:textId="2679363F" w:rsidR="000A0647" w:rsidRDefault="000A0647" w:rsidP="00D740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A3841A" w14:textId="77777777" w:rsidR="000A0647" w:rsidRDefault="000A0647" w:rsidP="000A06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53812874"/>
      <w:docPartObj>
        <w:docPartGallery w:val="Page Numbers (Bottom of Page)"/>
        <w:docPartUnique/>
      </w:docPartObj>
    </w:sdtPr>
    <w:sdtContent>
      <w:p w14:paraId="654B0C2B" w14:textId="1D79A16E" w:rsidR="000A0647" w:rsidRDefault="000A0647" w:rsidP="00D740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719FC89D" w14:paraId="40D10731" w14:textId="77777777" w:rsidTr="719FC89D">
      <w:trPr>
        <w:trHeight w:val="300"/>
      </w:trPr>
      <w:tc>
        <w:tcPr>
          <w:tcW w:w="3600" w:type="dxa"/>
        </w:tcPr>
        <w:p w14:paraId="1F882FE6" w14:textId="67946F71" w:rsidR="719FC89D" w:rsidRDefault="719FC89D" w:rsidP="000A0647">
          <w:pPr>
            <w:pStyle w:val="Header"/>
            <w:ind w:left="-115" w:right="360"/>
          </w:pPr>
        </w:p>
      </w:tc>
      <w:tc>
        <w:tcPr>
          <w:tcW w:w="3600" w:type="dxa"/>
        </w:tcPr>
        <w:p w14:paraId="7D305D3E" w14:textId="2F520301" w:rsidR="719FC89D" w:rsidRDefault="719FC89D" w:rsidP="719FC89D">
          <w:pPr>
            <w:pStyle w:val="Header"/>
            <w:jc w:val="center"/>
          </w:pPr>
        </w:p>
      </w:tc>
      <w:tc>
        <w:tcPr>
          <w:tcW w:w="3600" w:type="dxa"/>
        </w:tcPr>
        <w:p w14:paraId="5D1E4DFB" w14:textId="7F63D25B" w:rsidR="719FC89D" w:rsidRDefault="719FC89D" w:rsidP="719FC89D">
          <w:pPr>
            <w:pStyle w:val="Header"/>
            <w:ind w:right="-115"/>
            <w:jc w:val="right"/>
          </w:pPr>
        </w:p>
      </w:tc>
    </w:tr>
  </w:tbl>
  <w:p w14:paraId="7FB9E9B9" w14:textId="61CB3184" w:rsidR="719FC89D" w:rsidRDefault="719FC89D" w:rsidP="719FC8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C6068" w14:textId="77777777" w:rsidR="00D24C1A" w:rsidRDefault="00D24C1A">
      <w:r>
        <w:separator/>
      </w:r>
    </w:p>
  </w:footnote>
  <w:footnote w:type="continuationSeparator" w:id="0">
    <w:p w14:paraId="5E738F61" w14:textId="77777777" w:rsidR="00D24C1A" w:rsidRDefault="00D24C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81CAB9" w14:textId="77777777" w:rsidR="000A0647" w:rsidRPr="000A0647" w:rsidRDefault="000A0647" w:rsidP="000A0647">
    <w:pPr>
      <w:rPr>
        <w:rFonts w:ascii="Times New Roman" w:hAnsi="Times New Roman" w:cs="Times New Roman"/>
        <w:i/>
        <w:iCs/>
        <w:sz w:val="21"/>
        <w:szCs w:val="21"/>
      </w:rPr>
    </w:pPr>
    <w:r w:rsidRPr="000A0647">
      <w:rPr>
        <w:rFonts w:ascii="Times New Roman" w:hAnsi="Times New Roman" w:cs="Times New Roman"/>
        <w:b/>
        <w:bCs/>
        <w:sz w:val="21"/>
        <w:szCs w:val="21"/>
      </w:rPr>
      <w:t>Supplement</w:t>
    </w:r>
  </w:p>
  <w:p w14:paraId="384AE036" w14:textId="77777777" w:rsidR="000A0647" w:rsidRPr="000A0647" w:rsidRDefault="000A0647" w:rsidP="000A0647">
    <w:pPr>
      <w:rPr>
        <w:rFonts w:ascii="Times New Roman" w:hAnsi="Times New Roman" w:cs="Times New Roman"/>
        <w:i/>
        <w:iCs/>
        <w:sz w:val="21"/>
        <w:szCs w:val="21"/>
      </w:rPr>
    </w:pPr>
  </w:p>
  <w:p w14:paraId="2B884984" w14:textId="77777777" w:rsidR="000A0647" w:rsidRPr="000A0647" w:rsidRDefault="000A0647" w:rsidP="000A0647">
    <w:pPr>
      <w:rPr>
        <w:rFonts w:ascii="Times New Roman" w:hAnsi="Times New Roman" w:cs="Times New Roman"/>
        <w:b/>
        <w:bCs/>
        <w:sz w:val="21"/>
        <w:szCs w:val="21"/>
      </w:rPr>
    </w:pPr>
    <w:r w:rsidRPr="000A0647">
      <w:rPr>
        <w:rFonts w:ascii="Times New Roman" w:hAnsi="Times New Roman" w:cs="Times New Roman"/>
        <w:b/>
        <w:bCs/>
        <w:sz w:val="21"/>
        <w:szCs w:val="21"/>
      </w:rPr>
      <w:t>Medical Science Educator</w:t>
    </w:r>
  </w:p>
  <w:p w14:paraId="267914E3" w14:textId="77777777" w:rsidR="000A0647" w:rsidRPr="000A0647" w:rsidRDefault="000A0647" w:rsidP="000A0647">
    <w:pPr>
      <w:rPr>
        <w:rFonts w:ascii="Times New Roman" w:hAnsi="Times New Roman" w:cs="Times New Roman"/>
        <w:b/>
        <w:bCs/>
        <w:sz w:val="21"/>
        <w:szCs w:val="21"/>
      </w:rPr>
    </w:pPr>
  </w:p>
  <w:p w14:paraId="0E230A55" w14:textId="77777777" w:rsidR="000A0647" w:rsidRPr="000A0647" w:rsidRDefault="000A0647" w:rsidP="000A0647">
    <w:pPr>
      <w:rPr>
        <w:rFonts w:ascii="Times New Roman" w:hAnsi="Times New Roman" w:cs="Times New Roman"/>
        <w:b/>
        <w:bCs/>
        <w:sz w:val="21"/>
        <w:szCs w:val="21"/>
      </w:rPr>
    </w:pPr>
    <w:r w:rsidRPr="000A0647">
      <w:rPr>
        <w:rFonts w:ascii="Times New Roman" w:hAnsi="Times New Roman" w:cs="Times New Roman"/>
        <w:b/>
        <w:bCs/>
        <w:sz w:val="21"/>
        <w:szCs w:val="21"/>
      </w:rPr>
      <w:t>Title</w:t>
    </w:r>
  </w:p>
  <w:p w14:paraId="71500564" w14:textId="77777777" w:rsidR="000A0647" w:rsidRPr="000A0647" w:rsidRDefault="000A0647" w:rsidP="000A0647">
    <w:pPr>
      <w:rPr>
        <w:rFonts w:ascii="Times New Roman" w:hAnsi="Times New Roman" w:cs="Times New Roman"/>
        <w:b/>
        <w:bCs/>
        <w:sz w:val="21"/>
        <w:szCs w:val="21"/>
      </w:rPr>
    </w:pPr>
    <w:proofErr w:type="spellStart"/>
    <w:r w:rsidRPr="000A0647">
      <w:rPr>
        <w:rFonts w:ascii="Times New Roman" w:hAnsi="Times New Roman" w:cs="Times New Roman"/>
        <w:i/>
        <w:iCs/>
        <w:sz w:val="21"/>
        <w:szCs w:val="21"/>
      </w:rPr>
      <w:t>EquityRx</w:t>
    </w:r>
    <w:proofErr w:type="spellEnd"/>
    <w:r w:rsidRPr="000A0647">
      <w:rPr>
        <w:rFonts w:ascii="Times New Roman" w:hAnsi="Times New Roman" w:cs="Times New Roman"/>
        <w:i/>
        <w:iCs/>
        <w:sz w:val="21"/>
        <w:szCs w:val="21"/>
      </w:rPr>
      <w:t xml:space="preserve"> Tank: A</w:t>
    </w:r>
    <w:r w:rsidRPr="000A0647">
      <w:rPr>
        <w:rFonts w:ascii="Times New Roman" w:hAnsi="Times New Roman" w:cs="Times New Roman"/>
        <w:b/>
        <w:i/>
        <w:iCs/>
        <w:sz w:val="21"/>
        <w:szCs w:val="21"/>
      </w:rPr>
      <w:t xml:space="preserve"> </w:t>
    </w:r>
    <w:r w:rsidRPr="000A0647">
      <w:rPr>
        <w:rFonts w:ascii="Times New Roman" w:hAnsi="Times New Roman" w:cs="Times New Roman"/>
        <w:i/>
        <w:iCs/>
        <w:sz w:val="21"/>
        <w:szCs w:val="21"/>
      </w:rPr>
      <w:t>Shark Tank-Inspired, Game-Based Workshop to Build Persuasive Communication and Collaboration Skills in Health Professions Education</w:t>
    </w:r>
  </w:p>
  <w:p w14:paraId="25EBB51B" w14:textId="77777777" w:rsidR="000A0647" w:rsidRPr="000A0647" w:rsidRDefault="000A0647" w:rsidP="000A0647">
    <w:pPr>
      <w:pStyle w:val="paragraph"/>
      <w:keepLines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 w:rsidRPr="000A0647">
      <w:rPr>
        <w:rStyle w:val="normaltextrun"/>
        <w:rFonts w:eastAsiaTheme="majorEastAsia"/>
        <w:b/>
        <w:bCs/>
        <w:color w:val="222222"/>
        <w:sz w:val="21"/>
        <w:szCs w:val="21"/>
        <w:shd w:val="clear" w:color="auto" w:fill="FFFFFF"/>
      </w:rPr>
      <w:t>Author Information</w:t>
    </w:r>
  </w:p>
  <w:p w14:paraId="5E8F9650" w14:textId="77777777" w:rsidR="000A0647" w:rsidRPr="000A0647" w:rsidRDefault="000A0647" w:rsidP="000A0647">
    <w:pPr>
      <w:pStyle w:val="paragraph"/>
      <w:keepLines/>
      <w:spacing w:before="0" w:beforeAutospacing="0" w:after="0" w:afterAutospacing="0"/>
      <w:ind w:firstLine="360"/>
      <w:textAlignment w:val="baseline"/>
      <w:rPr>
        <w:rFonts w:eastAsiaTheme="majorEastAsia"/>
        <w:color w:val="222222"/>
        <w:sz w:val="21"/>
        <w:szCs w:val="21"/>
        <w:shd w:val="clear" w:color="auto" w:fill="FFFFFF"/>
      </w:rPr>
    </w:pPr>
    <w:r w:rsidRPr="000A0647">
      <w:rPr>
        <w:rStyle w:val="normaltextrun"/>
        <w:rFonts w:eastAsiaTheme="majorEastAsia"/>
        <w:color w:val="222222"/>
        <w:sz w:val="21"/>
        <w:szCs w:val="21"/>
        <w:shd w:val="clear" w:color="auto" w:fill="FFFFFF"/>
      </w:rPr>
      <w:t>Kristina Kaljo, PhD</w:t>
    </w:r>
    <w:r w:rsidRPr="000A0647">
      <w:rPr>
        <w:rStyle w:val="normaltextrun"/>
        <w:rFonts w:eastAsiaTheme="majorEastAsia"/>
        <w:color w:val="222222"/>
        <w:sz w:val="21"/>
        <w:szCs w:val="21"/>
        <w:shd w:val="clear" w:color="auto" w:fill="FFFFFF"/>
        <w:vertAlign w:val="superscript"/>
      </w:rPr>
      <w:t>1*,2</w:t>
    </w:r>
    <w:r w:rsidRPr="000A0647">
      <w:rPr>
        <w:rStyle w:val="normaltextrun"/>
        <w:rFonts w:eastAsiaTheme="majorEastAsia"/>
        <w:color w:val="222222"/>
        <w:sz w:val="21"/>
        <w:szCs w:val="21"/>
        <w:shd w:val="clear" w:color="auto" w:fill="FFFFFF"/>
      </w:rPr>
      <w:t xml:space="preserve"> and Abbey Kruper, PsyD</w:t>
    </w:r>
    <w:r w:rsidRPr="000A0647">
      <w:rPr>
        <w:rStyle w:val="normaltextrun"/>
        <w:rFonts w:eastAsiaTheme="majorEastAsia"/>
        <w:color w:val="222222"/>
        <w:sz w:val="21"/>
        <w:szCs w:val="21"/>
        <w:shd w:val="clear" w:color="auto" w:fill="FFFFFF"/>
        <w:vertAlign w:val="superscript"/>
      </w:rPr>
      <w:t>2</w:t>
    </w:r>
    <w:r w:rsidRPr="000A0647">
      <w:rPr>
        <w:rStyle w:val="eop"/>
        <w:rFonts w:eastAsiaTheme="majorEastAsia"/>
        <w:color w:val="222222"/>
        <w:sz w:val="21"/>
        <w:szCs w:val="21"/>
      </w:rPr>
      <w:t> </w:t>
    </w:r>
  </w:p>
  <w:p w14:paraId="45865C2B" w14:textId="77777777" w:rsidR="000A0647" w:rsidRPr="000A0647" w:rsidRDefault="000A0647" w:rsidP="000A0647">
    <w:pPr>
      <w:pStyle w:val="paragraph"/>
      <w:keepLines/>
      <w:numPr>
        <w:ilvl w:val="0"/>
        <w:numId w:val="9"/>
      </w:numPr>
      <w:spacing w:before="0" w:beforeAutospacing="0" w:after="0" w:afterAutospacing="0"/>
      <w:textAlignment w:val="baseline"/>
      <w:rPr>
        <w:sz w:val="21"/>
        <w:szCs w:val="21"/>
      </w:rPr>
    </w:pPr>
    <w:r w:rsidRPr="000A0647">
      <w:rPr>
        <w:rStyle w:val="normaltextrun"/>
        <w:rFonts w:eastAsiaTheme="majorEastAsia"/>
        <w:color w:val="222222"/>
        <w:sz w:val="21"/>
        <w:szCs w:val="21"/>
        <w:shd w:val="clear" w:color="auto" w:fill="FFFFFF"/>
      </w:rPr>
      <w:t xml:space="preserve">Department of Obstetrics and Gynecology, University of Wisconsin, Madison, Wisconsin, USA </w:t>
    </w:r>
    <w:r w:rsidRPr="000A0647">
      <w:rPr>
        <w:rStyle w:val="scxw221699683"/>
        <w:rFonts w:eastAsiaTheme="majorEastAsia"/>
        <w:color w:val="222222"/>
        <w:sz w:val="21"/>
        <w:szCs w:val="21"/>
      </w:rPr>
      <w:t> </w:t>
    </w:r>
    <w:r w:rsidRPr="000A0647">
      <w:rPr>
        <w:color w:val="222222"/>
        <w:sz w:val="21"/>
        <w:szCs w:val="21"/>
      </w:rPr>
      <w:br/>
    </w:r>
    <w:r w:rsidRPr="000A0647">
      <w:rPr>
        <w:rStyle w:val="normaltextrun"/>
        <w:rFonts w:eastAsiaTheme="majorEastAsia"/>
        <w:color w:val="222222"/>
        <w:sz w:val="21"/>
        <w:szCs w:val="21"/>
        <w:shd w:val="clear" w:color="auto" w:fill="FFFFFF"/>
      </w:rPr>
      <w:t>*Dr. Kaljo is now employed by the University of Wisconsin </w:t>
    </w:r>
    <w:r w:rsidRPr="000A0647">
      <w:rPr>
        <w:rStyle w:val="eop"/>
        <w:rFonts w:eastAsiaTheme="majorEastAsia"/>
        <w:color w:val="222222"/>
        <w:sz w:val="21"/>
        <w:szCs w:val="21"/>
      </w:rPr>
      <w:t> </w:t>
    </w:r>
  </w:p>
  <w:p w14:paraId="4E8AC70B" w14:textId="77777777" w:rsidR="000A0647" w:rsidRPr="000A0647" w:rsidRDefault="000A0647" w:rsidP="000A0647">
    <w:pPr>
      <w:pStyle w:val="paragraph"/>
      <w:keepLines/>
      <w:numPr>
        <w:ilvl w:val="0"/>
        <w:numId w:val="9"/>
      </w:numPr>
      <w:spacing w:before="0" w:beforeAutospacing="0" w:after="0" w:afterAutospacing="0"/>
      <w:textAlignment w:val="baseline"/>
      <w:rPr>
        <w:sz w:val="21"/>
        <w:szCs w:val="21"/>
      </w:rPr>
    </w:pPr>
    <w:r w:rsidRPr="000A0647">
      <w:rPr>
        <w:rStyle w:val="normaltextrun"/>
        <w:rFonts w:eastAsiaTheme="majorEastAsia"/>
        <w:color w:val="222222"/>
        <w:sz w:val="21"/>
        <w:szCs w:val="21"/>
        <w:shd w:val="clear" w:color="auto" w:fill="FFFFFF"/>
      </w:rPr>
      <w:t>Department of Obstetrics and Gynecology, Medical College of Wisconsin, Milwaukee, Wisconsin, USA</w:t>
    </w:r>
    <w:r w:rsidRPr="000A0647">
      <w:rPr>
        <w:rStyle w:val="eop"/>
        <w:rFonts w:eastAsiaTheme="majorEastAsia"/>
        <w:color w:val="222222"/>
        <w:sz w:val="21"/>
        <w:szCs w:val="21"/>
      </w:rPr>
      <w:t> </w:t>
    </w:r>
  </w:p>
  <w:p w14:paraId="3D02E0A4" w14:textId="77777777" w:rsidR="000A0647" w:rsidRPr="000A0647" w:rsidRDefault="000A0647" w:rsidP="000A0647">
    <w:pPr>
      <w:pStyle w:val="paragraph"/>
      <w:keepLines/>
      <w:spacing w:before="0" w:beforeAutospacing="0" w:after="0" w:afterAutospacing="0"/>
      <w:textAlignment w:val="baseline"/>
      <w:rPr>
        <w:rStyle w:val="eop"/>
        <w:rFonts w:eastAsiaTheme="majorEastAsia"/>
        <w:color w:val="222222"/>
        <w:sz w:val="21"/>
        <w:szCs w:val="21"/>
      </w:rPr>
    </w:pPr>
    <w:r w:rsidRPr="000A0647">
      <w:rPr>
        <w:rStyle w:val="normaltextrun"/>
        <w:rFonts w:eastAsiaTheme="majorEastAsia"/>
        <w:b/>
        <w:bCs/>
        <w:color w:val="222222"/>
        <w:sz w:val="21"/>
        <w:szCs w:val="21"/>
        <w:shd w:val="clear" w:color="auto" w:fill="FFFFFF"/>
      </w:rPr>
      <w:t>Corresponding Information:</w:t>
    </w:r>
  </w:p>
  <w:p w14:paraId="3270BFC8" w14:textId="77777777" w:rsidR="000A0647" w:rsidRPr="000A0647" w:rsidRDefault="000A0647" w:rsidP="000A0647">
    <w:pPr>
      <w:pStyle w:val="paragraph"/>
      <w:keepLines/>
      <w:spacing w:before="0" w:beforeAutospacing="0" w:after="0" w:afterAutospacing="0"/>
      <w:ind w:firstLine="720"/>
      <w:textAlignment w:val="baseline"/>
      <w:rPr>
        <w:rStyle w:val="eop"/>
        <w:rFonts w:eastAsiaTheme="majorEastAsia"/>
        <w:color w:val="222222"/>
        <w:sz w:val="21"/>
        <w:szCs w:val="21"/>
      </w:rPr>
    </w:pPr>
    <w:r w:rsidRPr="000A0647">
      <w:rPr>
        <w:rStyle w:val="normaltextrun"/>
        <w:rFonts w:eastAsiaTheme="majorEastAsia"/>
        <w:color w:val="222222"/>
        <w:sz w:val="21"/>
        <w:szCs w:val="21"/>
        <w:shd w:val="clear" w:color="auto" w:fill="FFFFFF"/>
      </w:rPr>
      <w:t>Kristina Kaljo</w:t>
    </w:r>
    <w:r w:rsidRPr="000A0647">
      <w:rPr>
        <w:rStyle w:val="eop"/>
        <w:rFonts w:eastAsiaTheme="majorEastAsia"/>
        <w:color w:val="222222"/>
        <w:sz w:val="21"/>
        <w:szCs w:val="21"/>
      </w:rPr>
      <w:t> </w:t>
    </w:r>
  </w:p>
  <w:p w14:paraId="2A7A2B15" w14:textId="77777777" w:rsidR="000A0647" w:rsidRPr="000A0647" w:rsidRDefault="000A0647" w:rsidP="000A0647">
    <w:pPr>
      <w:pStyle w:val="paragraph"/>
      <w:keepLines/>
      <w:spacing w:before="0" w:beforeAutospacing="0" w:after="0" w:afterAutospacing="0"/>
      <w:ind w:firstLine="720"/>
      <w:textAlignment w:val="baseline"/>
      <w:rPr>
        <w:sz w:val="21"/>
        <w:szCs w:val="21"/>
      </w:rPr>
    </w:pPr>
    <w:r w:rsidRPr="000A0647">
      <w:rPr>
        <w:rStyle w:val="eop"/>
        <w:rFonts w:eastAsiaTheme="majorEastAsia"/>
        <w:color w:val="222222"/>
        <w:sz w:val="21"/>
        <w:szCs w:val="21"/>
      </w:rPr>
      <w:t>kaljo@wisc.edu</w:t>
    </w:r>
  </w:p>
  <w:p w14:paraId="2BD38CC9" w14:textId="77777777" w:rsidR="000A0647" w:rsidRPr="000A0647" w:rsidRDefault="000A0647" w:rsidP="000A0647">
    <w:pPr>
      <w:keepLines/>
      <w:ind w:firstLine="720"/>
      <w:rPr>
        <w:rFonts w:ascii="Times New Roman" w:hAnsi="Times New Roman" w:cs="Times New Roman"/>
        <w:b/>
        <w:bCs/>
        <w:sz w:val="21"/>
        <w:szCs w:val="21"/>
      </w:rPr>
    </w:pPr>
    <w:proofErr w:type="spellStart"/>
    <w:r w:rsidRPr="000A0647">
      <w:rPr>
        <w:rStyle w:val="normaltextrun"/>
        <w:rFonts w:ascii="Times New Roman" w:eastAsiaTheme="majorEastAsia" w:hAnsi="Times New Roman" w:cs="Times New Roman"/>
        <w:color w:val="222222"/>
        <w:sz w:val="21"/>
        <w:szCs w:val="21"/>
        <w:shd w:val="clear" w:color="auto" w:fill="FFFFFF"/>
      </w:rPr>
      <w:t>ORCiD</w:t>
    </w:r>
    <w:proofErr w:type="spellEnd"/>
    <w:r w:rsidRPr="000A0647">
      <w:rPr>
        <w:rStyle w:val="normaltextrun"/>
        <w:rFonts w:ascii="Times New Roman" w:eastAsiaTheme="majorEastAsia" w:hAnsi="Times New Roman" w:cs="Times New Roman"/>
        <w:color w:val="222222"/>
        <w:sz w:val="21"/>
        <w:szCs w:val="21"/>
        <w:shd w:val="clear" w:color="auto" w:fill="FFFFFF"/>
      </w:rPr>
      <w:t xml:space="preserve"> </w:t>
    </w:r>
    <w:hyperlink r:id="rId1" w:history="1">
      <w:r w:rsidRPr="000A0647">
        <w:rPr>
          <w:rStyle w:val="Hyperlink"/>
          <w:rFonts w:ascii="Times New Roman" w:eastAsiaTheme="majorEastAsia" w:hAnsi="Times New Roman" w:cs="Times New Roman"/>
          <w:sz w:val="21"/>
          <w:szCs w:val="21"/>
          <w:shd w:val="clear" w:color="auto" w:fill="FFFFFF"/>
        </w:rPr>
        <w:t>https://orcid.org/0000-0002-5006-2934</w:t>
      </w:r>
    </w:hyperlink>
  </w:p>
  <w:p w14:paraId="31C1468A" w14:textId="77777777" w:rsidR="000A0647" w:rsidRDefault="000A06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D22D7"/>
    <w:multiLevelType w:val="multilevel"/>
    <w:tmpl w:val="D4BCB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C948EC"/>
    <w:multiLevelType w:val="hybridMultilevel"/>
    <w:tmpl w:val="828462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54F5A"/>
    <w:multiLevelType w:val="hybridMultilevel"/>
    <w:tmpl w:val="F68298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B8106D"/>
    <w:multiLevelType w:val="hybridMultilevel"/>
    <w:tmpl w:val="4F76B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186935"/>
    <w:multiLevelType w:val="hybridMultilevel"/>
    <w:tmpl w:val="F0C66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FD1154"/>
    <w:multiLevelType w:val="hybridMultilevel"/>
    <w:tmpl w:val="FD0407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37169E"/>
    <w:multiLevelType w:val="hybridMultilevel"/>
    <w:tmpl w:val="39F03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7749F"/>
    <w:multiLevelType w:val="hybridMultilevel"/>
    <w:tmpl w:val="8918D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4F65D8"/>
    <w:multiLevelType w:val="hybridMultilevel"/>
    <w:tmpl w:val="C1F08D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939057">
    <w:abstractNumId w:val="6"/>
  </w:num>
  <w:num w:numId="2" w16cid:durableId="1047291753">
    <w:abstractNumId w:val="7"/>
  </w:num>
  <w:num w:numId="3" w16cid:durableId="428355489">
    <w:abstractNumId w:val="4"/>
  </w:num>
  <w:num w:numId="4" w16cid:durableId="1659722911">
    <w:abstractNumId w:val="2"/>
  </w:num>
  <w:num w:numId="5" w16cid:durableId="996765063">
    <w:abstractNumId w:val="3"/>
  </w:num>
  <w:num w:numId="6" w16cid:durableId="366682998">
    <w:abstractNumId w:val="1"/>
  </w:num>
  <w:num w:numId="7" w16cid:durableId="531723033">
    <w:abstractNumId w:val="5"/>
  </w:num>
  <w:num w:numId="8" w16cid:durableId="305822454">
    <w:abstractNumId w:val="8"/>
  </w:num>
  <w:num w:numId="9" w16cid:durableId="834223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B8F"/>
    <w:rsid w:val="000A0400"/>
    <w:rsid w:val="000A0647"/>
    <w:rsid w:val="0014306C"/>
    <w:rsid w:val="001A42D6"/>
    <w:rsid w:val="001F2E75"/>
    <w:rsid w:val="00250507"/>
    <w:rsid w:val="002653ED"/>
    <w:rsid w:val="002A0A68"/>
    <w:rsid w:val="002B16C2"/>
    <w:rsid w:val="00336A6E"/>
    <w:rsid w:val="0039748A"/>
    <w:rsid w:val="003E0546"/>
    <w:rsid w:val="004036C5"/>
    <w:rsid w:val="00415DB7"/>
    <w:rsid w:val="004552A9"/>
    <w:rsid w:val="004606A8"/>
    <w:rsid w:val="0059450E"/>
    <w:rsid w:val="005D7243"/>
    <w:rsid w:val="00642D3A"/>
    <w:rsid w:val="006A662A"/>
    <w:rsid w:val="006F60F0"/>
    <w:rsid w:val="00807124"/>
    <w:rsid w:val="009B0B4A"/>
    <w:rsid w:val="009B1E39"/>
    <w:rsid w:val="009F3D63"/>
    <w:rsid w:val="00B11848"/>
    <w:rsid w:val="00B42D31"/>
    <w:rsid w:val="00B8782B"/>
    <w:rsid w:val="00B91714"/>
    <w:rsid w:val="00BF29E2"/>
    <w:rsid w:val="00C40BCE"/>
    <w:rsid w:val="00CA27C9"/>
    <w:rsid w:val="00CF0ADF"/>
    <w:rsid w:val="00D24C1A"/>
    <w:rsid w:val="00D612B5"/>
    <w:rsid w:val="00D6564E"/>
    <w:rsid w:val="00DC3A47"/>
    <w:rsid w:val="00DF17CF"/>
    <w:rsid w:val="00E66412"/>
    <w:rsid w:val="00E70B8F"/>
    <w:rsid w:val="00F27EB2"/>
    <w:rsid w:val="00F832A5"/>
    <w:rsid w:val="00F92762"/>
    <w:rsid w:val="02D977A5"/>
    <w:rsid w:val="05CB0450"/>
    <w:rsid w:val="0ACB612D"/>
    <w:rsid w:val="12170732"/>
    <w:rsid w:val="12C3E733"/>
    <w:rsid w:val="160C580C"/>
    <w:rsid w:val="1841A0AB"/>
    <w:rsid w:val="1C8542DE"/>
    <w:rsid w:val="1E21133F"/>
    <w:rsid w:val="23721C50"/>
    <w:rsid w:val="2829CE5F"/>
    <w:rsid w:val="2E5758BF"/>
    <w:rsid w:val="348A14C2"/>
    <w:rsid w:val="36FA11D9"/>
    <w:rsid w:val="3A548446"/>
    <w:rsid w:val="3BA7A8B7"/>
    <w:rsid w:val="3BBFCDD8"/>
    <w:rsid w:val="3C9F3F8A"/>
    <w:rsid w:val="3CBDB180"/>
    <w:rsid w:val="3D511E75"/>
    <w:rsid w:val="3E09531D"/>
    <w:rsid w:val="3E37BBB8"/>
    <w:rsid w:val="3F30617C"/>
    <w:rsid w:val="41D6BF37"/>
    <w:rsid w:val="436E967B"/>
    <w:rsid w:val="491906D7"/>
    <w:rsid w:val="4CC9B495"/>
    <w:rsid w:val="50790601"/>
    <w:rsid w:val="52647F1E"/>
    <w:rsid w:val="538C00B1"/>
    <w:rsid w:val="54004F7F"/>
    <w:rsid w:val="57F4CC14"/>
    <w:rsid w:val="58311F72"/>
    <w:rsid w:val="5D7EB82D"/>
    <w:rsid w:val="613FB259"/>
    <w:rsid w:val="668334F2"/>
    <w:rsid w:val="6722169B"/>
    <w:rsid w:val="67576C3A"/>
    <w:rsid w:val="68C060A5"/>
    <w:rsid w:val="6A775A74"/>
    <w:rsid w:val="719FC89D"/>
    <w:rsid w:val="7935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DC4EC"/>
  <w15:chartTrackingRefBased/>
  <w15:docId w15:val="{C2868F00-1AA7-DC42-A668-4E7FCD33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0B8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D31"/>
    <w:rPr>
      <w:color w:val="0000FF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D7243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normaltextrun">
    <w:name w:val="normaltextrun"/>
    <w:basedOn w:val="DefaultParagraphFont"/>
    <w:rsid w:val="00F27EB2"/>
  </w:style>
  <w:style w:type="table" w:styleId="PlainTable1">
    <w:name w:val="Plain Table 1"/>
    <w:basedOn w:val="TableNormal"/>
    <w:uiPriority w:val="41"/>
    <w:rsid w:val="00E66412"/>
    <w:rPr>
      <w:rFonts w:ascii="Calibri Light" w:hAnsi="Calibri Light" w:cs="Calibri Light"/>
      <w:kern w:val="2"/>
      <w:sz w:val="2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0A06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0A0647"/>
  </w:style>
  <w:style w:type="character" w:customStyle="1" w:styleId="scxw221699683">
    <w:name w:val="scxw221699683"/>
    <w:basedOn w:val="DefaultParagraphFont"/>
    <w:rsid w:val="000A0647"/>
  </w:style>
  <w:style w:type="character" w:styleId="FollowedHyperlink">
    <w:name w:val="FollowedHyperlink"/>
    <w:basedOn w:val="DefaultParagraphFont"/>
    <w:uiPriority w:val="99"/>
    <w:semiHidden/>
    <w:unhideWhenUsed/>
    <w:rsid w:val="000A064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0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orcid.org/0000-0002-5006-29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CC8A500399464DA7FCDC4B31C51DD5" ma:contentTypeVersion="0" ma:contentTypeDescription="Create a new document." ma:contentTypeScope="" ma:versionID="3fad749bb3e6fe784a8524250ab6a60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31d5eec3c12ee2e8127422d567928f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0831D0-24A9-4C9F-9AA9-AB33A1A048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CC61F4-FEC4-4519-B4C4-886DA93456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051E90-8789-4B00-8E72-2A570545C9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jo, Kristina</dc:creator>
  <cp:keywords/>
  <dc:description/>
  <cp:lastModifiedBy>Kristina Kaljo</cp:lastModifiedBy>
  <cp:revision>5</cp:revision>
  <dcterms:created xsi:type="dcterms:W3CDTF">2025-09-24T21:49:00Z</dcterms:created>
  <dcterms:modified xsi:type="dcterms:W3CDTF">2025-09-2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CC8A500399464DA7FCDC4B31C51DD5</vt:lpwstr>
  </property>
</Properties>
</file>